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8CD3C" w14:textId="5F816C11" w:rsidR="008828CC" w:rsidRPr="00901F4D" w:rsidRDefault="00DF52EF" w:rsidP="0024089F">
      <w:pPr>
        <w:rPr>
          <w:rFonts w:ascii="Times New Roman" w:hAnsi="Times New Roman" w:cs="Times New Roman"/>
          <w:sz w:val="20"/>
        </w:rPr>
      </w:pPr>
      <w:bookmarkStart w:id="0" w:name="_Hlk95303083"/>
      <w:bookmarkStart w:id="1" w:name="_GoBack"/>
      <w:r w:rsidRPr="00901F4D">
        <w:rPr>
          <w:rFonts w:ascii="Times New Roman" w:hAnsi="Times New Roman" w:cs="Times New Roman"/>
          <w:szCs w:val="24"/>
        </w:rPr>
        <w:t xml:space="preserve">Supplementary </w:t>
      </w:r>
      <w:r w:rsidR="008828CC" w:rsidRPr="00901F4D">
        <w:rPr>
          <w:rFonts w:ascii="Times New Roman" w:hAnsi="Times New Roman" w:cs="Times New Roman"/>
          <w:szCs w:val="24"/>
        </w:rPr>
        <w:t xml:space="preserve">Table </w:t>
      </w:r>
      <w:r w:rsidR="00C564D1" w:rsidRPr="00901F4D">
        <w:rPr>
          <w:rFonts w:ascii="Times New Roman" w:hAnsi="Times New Roman" w:cs="Times New Roman"/>
          <w:szCs w:val="24"/>
        </w:rPr>
        <w:t>2</w:t>
      </w:r>
      <w:r w:rsidR="008828CC" w:rsidRPr="00901F4D">
        <w:rPr>
          <w:rFonts w:ascii="Times New Roman" w:hAnsi="Times New Roman" w:cs="Times New Roman"/>
          <w:szCs w:val="24"/>
        </w:rPr>
        <w:t>. Clinical characterist</w:t>
      </w:r>
      <w:r w:rsidR="00C564D1" w:rsidRPr="00901F4D">
        <w:rPr>
          <w:rFonts w:ascii="Times New Roman" w:hAnsi="Times New Roman" w:cs="Times New Roman"/>
          <w:szCs w:val="24"/>
        </w:rPr>
        <w:t>ics of the enrolled samples for in vitro experiments</w:t>
      </w:r>
      <w:r w:rsidR="00C564D1" w:rsidRPr="00901F4D">
        <w:rPr>
          <w:rFonts w:ascii="Times New Roman" w:hAnsi="Times New Roman" w:cs="Times New Roman"/>
          <w:sz w:val="20"/>
        </w:rPr>
        <w:t>.</w:t>
      </w:r>
    </w:p>
    <w:tbl>
      <w:tblPr>
        <w:tblStyle w:val="a7"/>
        <w:tblW w:w="13041" w:type="dxa"/>
        <w:tblLook w:val="04A0" w:firstRow="1" w:lastRow="0" w:firstColumn="1" w:lastColumn="0" w:noHBand="0" w:noVBand="1"/>
      </w:tblPr>
      <w:tblGrid>
        <w:gridCol w:w="884"/>
        <w:gridCol w:w="883"/>
        <w:gridCol w:w="1352"/>
        <w:gridCol w:w="1353"/>
        <w:gridCol w:w="1482"/>
        <w:gridCol w:w="1417"/>
        <w:gridCol w:w="1418"/>
        <w:gridCol w:w="1417"/>
        <w:gridCol w:w="1418"/>
        <w:gridCol w:w="1417"/>
      </w:tblGrid>
      <w:tr w:rsidR="00693AD2" w:rsidRPr="00901F4D" w14:paraId="36456D86" w14:textId="77777777" w:rsidTr="000A2128">
        <w:tc>
          <w:tcPr>
            <w:tcW w:w="176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647F1" w14:textId="77777777" w:rsidR="00693AD2" w:rsidRPr="00901F4D" w:rsidRDefault="00693AD2" w:rsidP="00FB3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2DDE3" w14:textId="77777777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901F4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738B0" w14:textId="77777777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901F4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68F02" w14:textId="77777777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901F4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8F5C1" w14:textId="77777777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901F4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89F2B" w14:textId="07026AF8" w:rsidR="00693AD2" w:rsidRPr="00901F4D" w:rsidRDefault="00693AD2" w:rsidP="00693A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901F4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4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94282" w14:textId="77777777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b/>
                <w:sz w:val="20"/>
                <w:szCs w:val="20"/>
              </w:rPr>
              <w:t>non-PH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962B2" w14:textId="77777777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b/>
                <w:sz w:val="20"/>
                <w:szCs w:val="20"/>
              </w:rPr>
              <w:t>PH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C2F0A" w14:textId="77777777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b/>
                <w:sz w:val="20"/>
                <w:szCs w:val="20"/>
              </w:rPr>
              <w:t>HC</w:t>
            </w:r>
          </w:p>
        </w:tc>
      </w:tr>
      <w:tr w:rsidR="00693AD2" w:rsidRPr="00901F4D" w14:paraId="458B6F1A" w14:textId="77777777" w:rsidTr="000A2128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76DD2" w14:textId="77777777" w:rsidR="00693AD2" w:rsidRPr="00901F4D" w:rsidRDefault="00693AD2" w:rsidP="00FB3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CD75A" w14:textId="738D04F9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E44CD" w14:textId="44CB86CC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253A6" w14:textId="29740965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FE5B8" w14:textId="05605F07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C7239" w14:textId="394009A7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FB414" w14:textId="46FE5D62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C39A8" w14:textId="07CCA0E0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CCC6E" w14:textId="6D815279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693AD2" w:rsidRPr="00901F4D" w14:paraId="05BE63C8" w14:textId="77777777" w:rsidTr="000A2128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21BCE" w14:textId="77777777" w:rsidR="00693AD2" w:rsidRPr="00901F4D" w:rsidRDefault="00693AD2" w:rsidP="00FB3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15BC4" w14:textId="49973AA0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13A5B" w:rsidRPr="00901F4D"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613A5B" w:rsidRPr="00901F4D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A554F" w14:textId="7FC7314F" w:rsidR="00693AD2" w:rsidRPr="00901F4D" w:rsidRDefault="00613A5B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62.80</w:t>
            </w:r>
            <w:r w:rsidR="00693AD2" w:rsidRPr="00901F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768C6" w14:textId="1B043753" w:rsidR="00693AD2" w:rsidRPr="00901F4D" w:rsidRDefault="00613A5B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671F2" w:rsidRPr="00901F4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693AD2" w:rsidRPr="00901F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C671F2" w:rsidRPr="00901F4D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B7328" w14:textId="682B4E3A" w:rsidR="00693AD2" w:rsidRPr="00901F4D" w:rsidRDefault="00301403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82409" w:rsidRPr="00901F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A2128" w:rsidRPr="00901F4D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693AD2" w:rsidRPr="00901F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82409" w:rsidRPr="00901F4D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DAFDA" w14:textId="42ED1616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01403" w:rsidRPr="00901F4D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301403" w:rsidRPr="00901F4D">
              <w:rPr>
                <w:rFonts w:ascii="Times New Roman" w:hAnsi="Times New Roman" w:cs="Times New Roman"/>
                <w:sz w:val="20"/>
                <w:szCs w:val="20"/>
              </w:rPr>
              <w:t>17.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3D190" w14:textId="08912FE3" w:rsidR="00693AD2" w:rsidRPr="00901F4D" w:rsidRDefault="004F5B23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6.40</w:t>
            </w:r>
            <w:r w:rsidR="00693AD2" w:rsidRPr="00901F4D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B3CCE" w14:textId="1385B22A" w:rsidR="00693AD2" w:rsidRPr="00901F4D" w:rsidRDefault="004F5B23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74.</w:t>
            </w:r>
            <w:r w:rsidR="00382409" w:rsidRPr="00901F4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693AD2" w:rsidRPr="00901F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82409" w:rsidRPr="00901F4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88D38" w14:textId="6731E783" w:rsidR="00693AD2" w:rsidRPr="00901F4D" w:rsidRDefault="000A2128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60.60</w:t>
            </w:r>
            <w:r w:rsidR="00693AD2" w:rsidRPr="00901F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1.72</w:t>
            </w:r>
          </w:p>
        </w:tc>
      </w:tr>
      <w:tr w:rsidR="00693AD2" w:rsidRPr="00901F4D" w14:paraId="37767856" w14:textId="77777777" w:rsidTr="000A2128">
        <w:tc>
          <w:tcPr>
            <w:tcW w:w="8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6993D" w14:textId="77777777" w:rsidR="00693AD2" w:rsidRPr="00901F4D" w:rsidRDefault="00693AD2" w:rsidP="00FB3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1B218" w14:textId="77777777" w:rsidR="00693AD2" w:rsidRPr="00901F4D" w:rsidRDefault="00693AD2" w:rsidP="00FB3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A2326" w14:textId="5BB2C772" w:rsidR="00693AD2" w:rsidRPr="00901F4D" w:rsidRDefault="00613A5B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3603E" w14:textId="33909F50" w:rsidR="00693AD2" w:rsidRPr="00901F4D" w:rsidRDefault="00613A5B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FF288" w14:textId="0BCB28BF" w:rsidR="00693AD2" w:rsidRPr="00901F4D" w:rsidRDefault="00C671F2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8143C" w14:textId="26A30109" w:rsidR="00693AD2" w:rsidRPr="00901F4D" w:rsidRDefault="000A2128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D30EA" w14:textId="3A76F493" w:rsidR="00693AD2" w:rsidRPr="00901F4D" w:rsidRDefault="00613A5B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10FCE" w14:textId="68D42E27" w:rsidR="00693AD2" w:rsidRPr="00901F4D" w:rsidRDefault="00613A5B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8175E" w14:textId="5B831E0F" w:rsidR="00693AD2" w:rsidRPr="00901F4D" w:rsidRDefault="00613A5B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56091" w14:textId="008B7EB6" w:rsidR="00693AD2" w:rsidRPr="00901F4D" w:rsidRDefault="000A2128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93AD2" w:rsidRPr="00901F4D" w14:paraId="5FC020A2" w14:textId="77777777" w:rsidTr="000A2128">
        <w:tc>
          <w:tcPr>
            <w:tcW w:w="8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35707" w14:textId="77777777" w:rsidR="00693AD2" w:rsidRPr="00901F4D" w:rsidRDefault="00693AD2" w:rsidP="00FB3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E94F0" w14:textId="77777777" w:rsidR="00693AD2" w:rsidRPr="00901F4D" w:rsidRDefault="00693AD2" w:rsidP="00FB3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49C85" w14:textId="5B5225F1" w:rsidR="00693AD2" w:rsidRPr="00901F4D" w:rsidRDefault="00613A5B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57249" w14:textId="77777777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E176F" w14:textId="4903E81E" w:rsidR="00693AD2" w:rsidRPr="00901F4D" w:rsidRDefault="00C671F2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5F104" w14:textId="566B7356" w:rsidR="00693AD2" w:rsidRPr="00901F4D" w:rsidRDefault="000A2128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BEB50" w14:textId="77777777" w:rsidR="00693AD2" w:rsidRPr="00901F4D" w:rsidRDefault="00693AD2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95561" w14:textId="5D81CAB5" w:rsidR="00693AD2" w:rsidRPr="00901F4D" w:rsidRDefault="00613A5B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D1C4A" w14:textId="61F4EF07" w:rsidR="00693AD2" w:rsidRPr="00901F4D" w:rsidRDefault="00613A5B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3299D" w14:textId="0288B1BC" w:rsidR="00693AD2" w:rsidRPr="00901F4D" w:rsidRDefault="000A2128" w:rsidP="00FB33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93AD2" w:rsidRPr="00901F4D" w14:paraId="739EE2E4" w14:textId="77777777" w:rsidTr="000A2128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C7111" w14:textId="4E955CA7" w:rsidR="00693AD2" w:rsidRPr="00901F4D" w:rsidRDefault="00693AD2" w:rsidP="00500E0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NR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A9542" w14:textId="3BD036D0" w:rsidR="00693AD2" w:rsidRPr="00901F4D" w:rsidRDefault="004F5B23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693AD2" w:rsidRPr="00901F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CD707" w14:textId="0F5F2E15" w:rsidR="00693AD2" w:rsidRPr="00901F4D" w:rsidRDefault="00B87B3F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  <w:r w:rsidR="00693AD2" w:rsidRPr="00901F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1D70D" w14:textId="595C69E4" w:rsidR="00693AD2" w:rsidRPr="00901F4D" w:rsidRDefault="00B87B3F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93AD2" w:rsidRPr="00901F4D">
              <w:rPr>
                <w:rFonts w:ascii="Times New Roman" w:hAnsi="Times New Roman" w:cs="Times New Roman"/>
                <w:sz w:val="20"/>
                <w:szCs w:val="20"/>
              </w:rPr>
              <w:t>.00±</w:t>
            </w: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3C758" w14:textId="5D18220D" w:rsidR="00693AD2" w:rsidRPr="00901F4D" w:rsidRDefault="000C2A7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="00693AD2" w:rsidRPr="00901F4D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34899" w14:textId="478510C5" w:rsidR="00693AD2" w:rsidRPr="00901F4D" w:rsidRDefault="000C2A7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  <w:r w:rsidR="00693AD2" w:rsidRPr="00901F4D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A8A39" w14:textId="04CBE754" w:rsidR="00693AD2" w:rsidRPr="00901F4D" w:rsidRDefault="000C2A7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0.20±0.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58A98" w14:textId="459C1847" w:rsidR="00693AD2" w:rsidRPr="00901F4D" w:rsidRDefault="000C2A78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693AD2" w:rsidRPr="00901F4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2B38C" w14:textId="67C67E00" w:rsidR="00693AD2" w:rsidRPr="00901F4D" w:rsidRDefault="00693AD2" w:rsidP="00500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2A78" w:rsidRPr="00901F4D" w14:paraId="3C451D73" w14:textId="77777777" w:rsidTr="000A2128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01942" w14:textId="44DCAFE0" w:rsidR="000C2A78" w:rsidRPr="00901F4D" w:rsidRDefault="000C2A78" w:rsidP="000C2A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Touch induced pa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5B225" w14:textId="69F9F37C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.20±3.2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5025FD" w14:textId="42A75B15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00±3.39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E07A4" w14:textId="7F39E30E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6.50±1.9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80946" w14:textId="4232B906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.33±3.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8B573" w14:textId="3AD7C7AC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10±1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C2B51" w14:textId="52C2DD73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.00±1.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67513" w14:textId="21B66566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75±3.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65202" w14:textId="4F57AB80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A78" w:rsidRPr="00901F4D" w14:paraId="27EB025E" w14:textId="77777777" w:rsidTr="000A2128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78F08" w14:textId="75C67C34" w:rsidR="000C2A78" w:rsidRPr="00901F4D" w:rsidRDefault="000C2A78" w:rsidP="000C2A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Numbness degre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6FFF8" w14:textId="0C33EC92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.00±2.5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6B3AD" w14:textId="67682B7E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0.00±0.00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79A84" w14:textId="76A0D892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00±4.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F62F1" w14:textId="3D69A675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0.67±1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378BD" w14:textId="1B4168A8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.60±1.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6725C" w14:textId="18B665F6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0.60±0.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E1FD8" w14:textId="2AAE57D8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.50±3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874F1" w14:textId="382FBD13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2A78" w:rsidRPr="00901F4D" w14:paraId="718F3E53" w14:textId="77777777" w:rsidTr="000A2128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68832" w14:textId="772CBC39" w:rsidR="000C2A78" w:rsidRPr="00901F4D" w:rsidRDefault="000C2A78" w:rsidP="000C2A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DN4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3D1E9" w14:textId="010E2665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.00±1.2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8B947" w14:textId="3C89F20C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.20±1.64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68A644" w14:textId="36670905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.50±0.5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F77DC" w14:textId="38C2E638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.33±2.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6281C" w14:textId="29618CF1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6.20±1.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28312" w14:textId="28725866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.60±2.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B2D6A" w14:textId="24E8AEC2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25±2.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A40A8" w14:textId="3CF98252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2A78" w:rsidRPr="00901F4D" w14:paraId="5D67F869" w14:textId="77777777" w:rsidTr="000A2128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6F96E" w14:textId="4B0966FE" w:rsidR="000C2A78" w:rsidRPr="00901F4D" w:rsidRDefault="000C2A78" w:rsidP="000C2A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ID-pai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BAD6D" w14:textId="4BAA2BB6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.00±1.4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91ED7" w14:textId="60E0B1DF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.00±0.71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0FBB1" w14:textId="52FDAA89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25±0.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48A1F" w14:textId="773A3702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.33±1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3926A" w14:textId="42802996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40±0.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B29B9" w14:textId="45B60637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.00±1.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C495E" w14:textId="26CA6C44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.75±0.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76699" w14:textId="1402178C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2A78" w:rsidRPr="00901F4D" w14:paraId="0D1EC0D9" w14:textId="77777777" w:rsidTr="000A2128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1C5A8" w14:textId="2F4E2104" w:rsidR="000C2A78" w:rsidRPr="00901F4D" w:rsidRDefault="000C2A78" w:rsidP="000C2A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GAD-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8C55A" w14:textId="229BCFAE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40±7.7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7E956" w14:textId="4CD46F70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0.80±0.84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F4156" w14:textId="7D706F60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.00±3.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A69D2" w14:textId="4D4A899C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.33±2.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BA4E25" w14:textId="4DE87F6F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9.20±6.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A3098" w14:textId="7319388E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.60±3.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6F855" w14:textId="38C43BC8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9.00±8.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1B44E" w14:textId="6D46655C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2A78" w:rsidRPr="00901F4D" w14:paraId="251ABE12" w14:textId="77777777" w:rsidTr="000A2128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8F442" w14:textId="40AB6B44" w:rsidR="000C2A78" w:rsidRPr="00901F4D" w:rsidRDefault="000C2A78" w:rsidP="000C2A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1F875A" w14:textId="67E09CB4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6.00±9.14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87FCE" w14:textId="7C98363A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.00±2.92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BE245" w14:textId="6D1332A5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9.00±7.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44223" w14:textId="0FFC9BFE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33±4.5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A2716" w14:textId="5F5E81AB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0.20±5.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22A46" w14:textId="299B91DA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.80±3.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CC9D2" w14:textId="7B08E479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2.00±11.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76A03" w14:textId="693F42EF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2A78" w:rsidRPr="00901F4D" w14:paraId="4386CD5D" w14:textId="77777777" w:rsidTr="000A2128"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A8F3C" w14:textId="3AF7C927" w:rsidR="000C2A78" w:rsidRPr="00901F4D" w:rsidRDefault="000C2A78" w:rsidP="000C2A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Impact of pain on mood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5AA57" w14:textId="7503E117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.80±2.9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4B8A0" w14:textId="45A82FD1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.20±2.17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BB6FB" w14:textId="43989FC7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75±1.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78164" w14:textId="55B1E963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3.67±3.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BBABD" w14:textId="6FA275F0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.60±2.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7BF98" w14:textId="5037322F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.40±1.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DF7EB" w14:textId="784AC060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5.25±2.8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CDA13" w14:textId="3E9C879E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C2A78" w:rsidRPr="00901F4D" w14:paraId="711170B7" w14:textId="77777777" w:rsidTr="000A2128">
        <w:trPr>
          <w:trHeight w:val="63"/>
        </w:trPr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81470C" w14:textId="160B7CA9" w:rsidR="000C2A78" w:rsidRPr="00901F4D" w:rsidRDefault="000C2A78" w:rsidP="000C2A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Impact of pain on daily life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8F5E2A" w14:textId="0FCDEE23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2.60±2.79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1C640C" w14:textId="1DBC077E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1.00±1.73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3704B0" w14:textId="5368B616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75±2.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BBB62B" w14:textId="3381AEBC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33±2.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486E7C" w14:textId="61E91C39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6.00±2.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08EEF1" w14:textId="6F5F4EB8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0.40±0.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C34C46" w14:textId="407B28A6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4.25±3.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51E029" w14:textId="07AD255E" w:rsidR="000C2A78" w:rsidRPr="00901F4D" w:rsidRDefault="000C2A78" w:rsidP="000C2A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1F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EBC9635" w14:textId="775DEE72" w:rsidR="0024089F" w:rsidRPr="00901F4D" w:rsidRDefault="0024089F" w:rsidP="0024089F">
      <w:pPr>
        <w:rPr>
          <w:rFonts w:ascii="Times New Roman" w:hAnsi="Times New Roman" w:cs="Times New Roman"/>
          <w:sz w:val="20"/>
        </w:rPr>
      </w:pPr>
      <w:r w:rsidRPr="00901F4D">
        <w:rPr>
          <w:rFonts w:ascii="Times New Roman" w:hAnsi="Times New Roman" w:cs="Times New Roman"/>
          <w:sz w:val="20"/>
        </w:rPr>
        <w:t>T</w:t>
      </w:r>
      <w:r w:rsidRPr="00901F4D">
        <w:rPr>
          <w:rFonts w:ascii="Times New Roman" w:hAnsi="Times New Roman" w:cs="Times New Roman"/>
          <w:sz w:val="20"/>
          <w:vertAlign w:val="subscript"/>
        </w:rPr>
        <w:t>0</w:t>
      </w:r>
      <w:r w:rsidRPr="00901F4D">
        <w:rPr>
          <w:rFonts w:ascii="Times New Roman" w:hAnsi="Times New Roman" w:cs="Times New Roman"/>
          <w:sz w:val="20"/>
        </w:rPr>
        <w:t>: onset of skin rash for less than 3 days, before antiviral treatment; T</w:t>
      </w:r>
      <w:r w:rsidRPr="00901F4D">
        <w:rPr>
          <w:rFonts w:ascii="Times New Roman" w:hAnsi="Times New Roman" w:cs="Times New Roman"/>
          <w:sz w:val="20"/>
          <w:vertAlign w:val="subscript"/>
        </w:rPr>
        <w:t>1</w:t>
      </w:r>
      <w:r w:rsidRPr="00901F4D">
        <w:rPr>
          <w:rFonts w:ascii="Times New Roman" w:hAnsi="Times New Roman" w:cs="Times New Roman"/>
          <w:sz w:val="20"/>
        </w:rPr>
        <w:t>: 1 week after the onset of rash; T</w:t>
      </w:r>
      <w:r w:rsidRPr="00901F4D">
        <w:rPr>
          <w:rFonts w:ascii="Times New Roman" w:hAnsi="Times New Roman" w:cs="Times New Roman"/>
          <w:sz w:val="20"/>
          <w:vertAlign w:val="subscript"/>
        </w:rPr>
        <w:t>2</w:t>
      </w:r>
      <w:r w:rsidRPr="00901F4D">
        <w:rPr>
          <w:rFonts w:ascii="Times New Roman" w:hAnsi="Times New Roman" w:cs="Times New Roman"/>
          <w:sz w:val="20"/>
        </w:rPr>
        <w:t>: 2 weeks after the onset of rash; T</w:t>
      </w:r>
      <w:r w:rsidRPr="00901F4D">
        <w:rPr>
          <w:rFonts w:ascii="Times New Roman" w:hAnsi="Times New Roman" w:cs="Times New Roman"/>
          <w:sz w:val="20"/>
          <w:vertAlign w:val="subscript"/>
        </w:rPr>
        <w:t>3</w:t>
      </w:r>
      <w:r w:rsidRPr="00901F4D">
        <w:rPr>
          <w:rFonts w:ascii="Times New Roman" w:hAnsi="Times New Roman" w:cs="Times New Roman"/>
          <w:sz w:val="20"/>
        </w:rPr>
        <w:t>: 3 weeks after the onset of rash; T</w:t>
      </w:r>
      <w:r w:rsidRPr="00901F4D">
        <w:rPr>
          <w:rFonts w:ascii="Times New Roman" w:hAnsi="Times New Roman" w:cs="Times New Roman"/>
          <w:sz w:val="20"/>
          <w:vertAlign w:val="subscript"/>
        </w:rPr>
        <w:t>4</w:t>
      </w:r>
      <w:r w:rsidRPr="00901F4D">
        <w:rPr>
          <w:rFonts w:ascii="Times New Roman" w:hAnsi="Times New Roman" w:cs="Times New Roman"/>
          <w:sz w:val="20"/>
        </w:rPr>
        <w:t xml:space="preserve">: 4 weeks after the onset of rash; non-PHN: 3 months after the onset of rash with no/durable pain; PHN: 3 months after the onset of rash with </w:t>
      </w:r>
      <w:proofErr w:type="spellStart"/>
      <w:r w:rsidRPr="00901F4D">
        <w:rPr>
          <w:rFonts w:ascii="Times New Roman" w:hAnsi="Times New Roman" w:cs="Times New Roman"/>
          <w:sz w:val="20"/>
        </w:rPr>
        <w:t>undurable</w:t>
      </w:r>
      <w:proofErr w:type="spellEnd"/>
      <w:r w:rsidRPr="00901F4D">
        <w:rPr>
          <w:rFonts w:ascii="Times New Roman" w:hAnsi="Times New Roman" w:cs="Times New Roman"/>
          <w:sz w:val="20"/>
        </w:rPr>
        <w:t xml:space="preserve"> pain; HC: healthy controls.</w:t>
      </w:r>
    </w:p>
    <w:bookmarkEnd w:id="0"/>
    <w:bookmarkEnd w:id="1"/>
    <w:p w14:paraId="53D87611" w14:textId="3946E024" w:rsidR="0024089F" w:rsidRPr="00901F4D" w:rsidRDefault="0024089F" w:rsidP="0024089F">
      <w:pPr>
        <w:rPr>
          <w:rFonts w:ascii="Times New Roman" w:hAnsi="Times New Roman" w:cs="Times New Roman"/>
        </w:rPr>
      </w:pPr>
    </w:p>
    <w:sectPr w:rsidR="0024089F" w:rsidRPr="00901F4D" w:rsidSect="00BA460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CD5C68" w14:textId="77777777" w:rsidR="00D405EB" w:rsidRDefault="00D405EB" w:rsidP="00BA4607">
      <w:r>
        <w:separator/>
      </w:r>
    </w:p>
  </w:endnote>
  <w:endnote w:type="continuationSeparator" w:id="0">
    <w:p w14:paraId="186D3358" w14:textId="77777777" w:rsidR="00D405EB" w:rsidRDefault="00D405EB" w:rsidP="00BA4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858B15" w14:textId="77777777" w:rsidR="00D405EB" w:rsidRDefault="00D405EB" w:rsidP="00BA4607">
      <w:r>
        <w:separator/>
      </w:r>
    </w:p>
  </w:footnote>
  <w:footnote w:type="continuationSeparator" w:id="0">
    <w:p w14:paraId="46110C7C" w14:textId="77777777" w:rsidR="00D405EB" w:rsidRDefault="00D405EB" w:rsidP="00BA46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4F8C"/>
    <w:rsid w:val="000A2128"/>
    <w:rsid w:val="000C2A78"/>
    <w:rsid w:val="00152576"/>
    <w:rsid w:val="0024089F"/>
    <w:rsid w:val="0028023B"/>
    <w:rsid w:val="002F2C03"/>
    <w:rsid w:val="00301403"/>
    <w:rsid w:val="00306BFB"/>
    <w:rsid w:val="00364F8C"/>
    <w:rsid w:val="00382409"/>
    <w:rsid w:val="00404B5D"/>
    <w:rsid w:val="004322BD"/>
    <w:rsid w:val="004664A4"/>
    <w:rsid w:val="004F5B23"/>
    <w:rsid w:val="00500E08"/>
    <w:rsid w:val="005B44ED"/>
    <w:rsid w:val="00613A5B"/>
    <w:rsid w:val="00672C30"/>
    <w:rsid w:val="006911A1"/>
    <w:rsid w:val="00693AD2"/>
    <w:rsid w:val="006D5AB5"/>
    <w:rsid w:val="008828CC"/>
    <w:rsid w:val="008B1172"/>
    <w:rsid w:val="008C0572"/>
    <w:rsid w:val="008F5D19"/>
    <w:rsid w:val="00901F4D"/>
    <w:rsid w:val="00976868"/>
    <w:rsid w:val="009A63BE"/>
    <w:rsid w:val="00A03A8C"/>
    <w:rsid w:val="00B87B3F"/>
    <w:rsid w:val="00BA4607"/>
    <w:rsid w:val="00C26959"/>
    <w:rsid w:val="00C564D1"/>
    <w:rsid w:val="00C670B2"/>
    <w:rsid w:val="00C671F2"/>
    <w:rsid w:val="00CC25DE"/>
    <w:rsid w:val="00D348FA"/>
    <w:rsid w:val="00D405EB"/>
    <w:rsid w:val="00DC5057"/>
    <w:rsid w:val="00DF52EF"/>
    <w:rsid w:val="00ED14CA"/>
    <w:rsid w:val="00EF0F76"/>
    <w:rsid w:val="00F4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C8E38A"/>
  <w15:chartTrackingRefBased/>
  <w15:docId w15:val="{8F37858C-038A-4570-B9EE-53C96FF64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宋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6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607"/>
    <w:rPr>
      <w:sz w:val="18"/>
      <w:szCs w:val="18"/>
    </w:rPr>
  </w:style>
  <w:style w:type="table" w:styleId="a7">
    <w:name w:val="Table Grid"/>
    <w:basedOn w:val="a1"/>
    <w:uiPriority w:val="39"/>
    <w:rsid w:val="00BA4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A460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A46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D2A7D-5A0C-4B1D-81A3-17DFA626B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qiao0605</dc:creator>
  <cp:keywords/>
  <dc:description/>
  <cp:lastModifiedBy>pengqiao0605</cp:lastModifiedBy>
  <cp:revision>40</cp:revision>
  <dcterms:created xsi:type="dcterms:W3CDTF">2021-10-13T03:15:00Z</dcterms:created>
  <dcterms:modified xsi:type="dcterms:W3CDTF">2022-03-02T03:40:00Z</dcterms:modified>
</cp:coreProperties>
</file>